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3F56B" w14:textId="7013E9BF" w:rsidR="00A5734D" w:rsidRPr="00D775F8" w:rsidRDefault="00F93C9D" w:rsidP="00A5734D">
      <w:pPr>
        <w:pStyle w:val="EndNoteBibliography"/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A5734D">
        <w:rPr>
          <w:rFonts w:cstheme="minorHAnsi"/>
          <w:b/>
        </w:rPr>
        <w:t>Table 1</w:t>
      </w:r>
      <w:r w:rsidR="00A5734D" w:rsidRPr="00D775F8">
        <w:rPr>
          <w:rFonts w:cstheme="minorHAnsi"/>
          <w:b/>
        </w:rPr>
        <w:t xml:space="preserve">. </w:t>
      </w:r>
      <w:r w:rsidR="00A5734D" w:rsidRPr="00D775F8">
        <w:rPr>
          <w:rFonts w:cstheme="minorHAnsi"/>
        </w:rPr>
        <w:t>Descriptive analysis for actively surveyed poultry</w:t>
      </w:r>
      <w:r w:rsidR="00A5734D">
        <w:rPr>
          <w:rFonts w:cstheme="minorHAnsi"/>
        </w:rPr>
        <w:t xml:space="preserve"> and </w:t>
      </w:r>
      <w:r w:rsidR="00A5734D" w:rsidRPr="00D775F8">
        <w:rPr>
          <w:rFonts w:cstheme="minorHAnsi"/>
        </w:rPr>
        <w:t xml:space="preserve">passively surveyed wild birds </w:t>
      </w:r>
      <w:r w:rsidR="00A5734D">
        <w:rPr>
          <w:rFonts w:cstheme="minorHAnsi"/>
        </w:rPr>
        <w:t>from</w:t>
      </w:r>
      <w:r w:rsidR="00A5734D" w:rsidRPr="00D775F8">
        <w:rPr>
          <w:rFonts w:cstheme="minorHAnsi"/>
        </w:rPr>
        <w:t xml:space="preserve"> 1 June 2020 to 31 May 2021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2410"/>
        <w:gridCol w:w="1415"/>
        <w:gridCol w:w="1702"/>
        <w:gridCol w:w="1513"/>
      </w:tblGrid>
      <w:tr w:rsidR="00A5734D" w:rsidRPr="00D775F8" w14:paraId="2FEEAFE6" w14:textId="77777777" w:rsidTr="007666B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E0AD08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5F8">
              <w:rPr>
                <w:rFonts w:ascii="Calibri" w:eastAsia="Times New Roman" w:hAnsi="Calibri" w:cs="Calibri"/>
              </w:rPr>
              <w:t>Active surveillance in poultry</w:t>
            </w:r>
          </w:p>
        </w:tc>
      </w:tr>
      <w:tr w:rsidR="00A5734D" w:rsidRPr="00D775F8" w14:paraId="45D7FEFB" w14:textId="77777777" w:rsidTr="007666BA">
        <w:trPr>
          <w:trHeight w:val="288"/>
        </w:trPr>
        <w:tc>
          <w:tcPr>
            <w:tcW w:w="110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hideMark/>
          </w:tcPr>
          <w:p w14:paraId="72DED0E9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133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hideMark/>
          </w:tcPr>
          <w:p w14:paraId="690169F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78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BE5C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94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9E49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I- (%)</w:t>
            </w:r>
          </w:p>
        </w:tc>
        <w:tc>
          <w:tcPr>
            <w:tcW w:w="83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3802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I+ (%)</w:t>
            </w:r>
          </w:p>
        </w:tc>
      </w:tr>
      <w:tr w:rsidR="00A5734D" w:rsidRPr="00D775F8" w14:paraId="6034F2AE" w14:textId="77777777" w:rsidTr="007666BA">
        <w:trPr>
          <w:trHeight w:val="288"/>
        </w:trPr>
        <w:tc>
          <w:tcPr>
            <w:tcW w:w="110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A5DC09F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133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9B35AA5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8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A93F5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      1,062 </w:t>
            </w:r>
          </w:p>
        </w:tc>
        <w:tc>
          <w:tcPr>
            <w:tcW w:w="94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EFA67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023 (96%) 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D16C4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9 (4%)</w:t>
            </w:r>
          </w:p>
        </w:tc>
      </w:tr>
      <w:tr w:rsidR="00A5734D" w:rsidRPr="00D775F8" w14:paraId="3612A22B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F133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8124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omestic duck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AE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41 (4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DC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2 (78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76D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9 (22%) </w:t>
            </w:r>
          </w:p>
        </w:tc>
      </w:tr>
      <w:tr w:rsidR="00A5734D" w:rsidRPr="00D775F8" w14:paraId="493AD66C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42ED5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415F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Gee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8D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9 (1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504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8 (89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873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 (11%) </w:t>
            </w:r>
          </w:p>
        </w:tc>
      </w:tr>
      <w:tr w:rsidR="00A5734D" w:rsidRPr="00D775F8" w14:paraId="75C8E164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CDF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69A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Farmed mallar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EFE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43 (4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895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7 (8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B3F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6 (14%) </w:t>
            </w:r>
          </w:p>
        </w:tc>
      </w:tr>
      <w:tr w:rsidR="00A5734D" w:rsidRPr="00D775F8" w14:paraId="4B5B7B9B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BA60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09C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Hens/chicken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F4F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684 (64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106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664 (97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12F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0 (3%) </w:t>
            </w:r>
          </w:p>
        </w:tc>
      </w:tr>
      <w:tr w:rsidR="00A5734D" w:rsidRPr="00D775F8" w14:paraId="5944FE86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C14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7DB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Farmed partridg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7C7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4 (1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E64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4 (100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E27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0 (0%) </w:t>
            </w:r>
          </w:p>
        </w:tc>
      </w:tr>
      <w:tr w:rsidR="00A5734D" w:rsidRPr="00D775F8" w14:paraId="69EE48E9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53318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067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Farmed pheasant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E6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38 (22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365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36 (99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B64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 (1%) </w:t>
            </w:r>
          </w:p>
        </w:tc>
      </w:tr>
      <w:tr w:rsidR="00A5734D" w:rsidRPr="00D775F8" w14:paraId="0F8D80D4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F64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B1C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Turkey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F5F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3 (3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A47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2 (97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32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 (3%) </w:t>
            </w:r>
          </w:p>
        </w:tc>
      </w:tr>
      <w:tr w:rsidR="00A5734D" w:rsidRPr="00D775F8" w14:paraId="42F75E77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293EBD4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aso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FCB014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prin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FDC64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09 (20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AC93C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02 (97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AEB23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7 (3%) </w:t>
            </w:r>
          </w:p>
        </w:tc>
      </w:tr>
      <w:tr w:rsidR="00A5734D" w:rsidRPr="00D775F8" w14:paraId="081E48F2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EFD273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96949B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umm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3EA7D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34 (31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B97DD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25 (97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1E0E7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9 (3%) </w:t>
            </w:r>
          </w:p>
        </w:tc>
      </w:tr>
      <w:tr w:rsidR="00A5734D" w:rsidRPr="00D775F8" w14:paraId="0FDCF6DA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E1319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389193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3589D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34 (31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F519D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319 (9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EC9A0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5 (4%) </w:t>
            </w:r>
          </w:p>
        </w:tc>
      </w:tr>
      <w:tr w:rsidR="00A5734D" w:rsidRPr="00D775F8" w14:paraId="1389672C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AF6BE8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F8CC6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C73F5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90 (18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D59E3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77 (93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233A8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3 (7%) </w:t>
            </w:r>
          </w:p>
        </w:tc>
      </w:tr>
      <w:tr w:rsidR="00A5734D" w:rsidRPr="00D775F8" w14:paraId="2F524CC6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CED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ock siz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D48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mall (0, 10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BF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83 (8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DF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78 (94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9B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5 (6%) </w:t>
            </w:r>
          </w:p>
        </w:tc>
      </w:tr>
      <w:tr w:rsidR="00A5734D" w:rsidRPr="00D775F8" w14:paraId="6C345C6B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0C1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999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Medium–small (100, 1,00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F72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96 (28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41D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85 (9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1E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1 (4%) </w:t>
            </w:r>
          </w:p>
        </w:tc>
      </w:tr>
      <w:tr w:rsidR="00A5734D" w:rsidRPr="00D775F8" w14:paraId="2678D701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77D9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86CB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Medium (1,000, 10,00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DB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30 (22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F47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25 (98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8F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5 (2%) </w:t>
            </w:r>
          </w:p>
        </w:tc>
      </w:tr>
      <w:tr w:rsidR="00A5734D" w:rsidRPr="00D775F8" w14:paraId="6A4AEC0A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16B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0A54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Median–large (10,000, 100,00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F38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434 (41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3E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416 (9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244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8 (4%) </w:t>
            </w:r>
          </w:p>
        </w:tc>
      </w:tr>
      <w:tr w:rsidR="00A5734D" w:rsidRPr="00D775F8" w14:paraId="54CE0D88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E31B8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43DF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Large (100,000, 300,00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EA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9 (2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4B8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9 (100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6F5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0 (0%) </w:t>
            </w:r>
          </w:p>
        </w:tc>
      </w:tr>
      <w:tr w:rsidR="00A5734D" w:rsidRPr="00D775F8" w14:paraId="22777540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FEA0BB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coast (km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0CF9E14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Very short (0, 6.92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F04D3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6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CE282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53 (95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E7CB8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3 (5%) </w:t>
            </w:r>
          </w:p>
        </w:tc>
      </w:tr>
      <w:tr w:rsidR="00A5734D" w:rsidRPr="00D775F8" w14:paraId="56B8563C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BD9DA1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F915769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hort (6.92, 14.32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D33EE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3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21AD2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52 (9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FCFE6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1 (4%) </w:t>
            </w:r>
          </w:p>
        </w:tc>
      </w:tr>
      <w:tr w:rsidR="00A5734D" w:rsidRPr="00D775F8" w14:paraId="5444561C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8D12B3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73BAA5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Far (14.32, 21.4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CC018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72 (26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62F9E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8 (99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1AABF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4 (1%) </w:t>
            </w:r>
          </w:p>
        </w:tc>
      </w:tr>
      <w:tr w:rsidR="00A5734D" w:rsidRPr="00D775F8" w14:paraId="3046915D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CA8442B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4C07D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Very far (21.4, 50.4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D6150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1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F2924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50 (9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E27F9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1 (4%) </w:t>
            </w:r>
          </w:p>
        </w:tc>
      </w:tr>
      <w:tr w:rsidR="00A5734D" w:rsidRPr="00D775F8" w14:paraId="11BD8780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6E6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wetland (km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780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Very short (0, 2.16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08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9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166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58 (9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CB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1 (4%) </w:t>
            </w:r>
          </w:p>
        </w:tc>
      </w:tr>
      <w:tr w:rsidR="00A5734D" w:rsidRPr="00D775F8" w14:paraId="78BF27BA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ECC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64E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hort (2.16, 3.94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17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4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3BE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57 (97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D6B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7 (3%) </w:t>
            </w:r>
          </w:p>
        </w:tc>
      </w:tr>
      <w:tr w:rsidR="00A5734D" w:rsidRPr="00D775F8" w14:paraId="2F4FFC45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40C3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BD4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Far (3.94, 5.66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C0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5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91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59 (98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60C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7 (3%) </w:t>
            </w:r>
          </w:p>
        </w:tc>
      </w:tr>
      <w:tr w:rsidR="00A5734D" w:rsidRPr="00D775F8" w14:paraId="06952F03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BE55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7F8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Very far (5.66, 21.1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2F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64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FF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49 (94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DC1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5 (6%) </w:t>
            </w:r>
          </w:p>
        </w:tc>
      </w:tr>
      <w:tr w:rsidR="00A5734D" w:rsidRPr="00D775F8" w14:paraId="7CEFA1E8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4393DD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wild (km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0619F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Very short (0, 9.77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1F607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19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C57EF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14 (98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A5991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5 (2%) </w:t>
            </w:r>
          </w:p>
        </w:tc>
      </w:tr>
      <w:tr w:rsidR="00A5734D" w:rsidRPr="00D775F8" w14:paraId="6ED8C200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023403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363261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hort (9.77, 20.77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DB83AD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19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B5E35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08 (95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FDFFC2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11 (5%) </w:t>
            </w:r>
          </w:p>
        </w:tc>
      </w:tr>
      <w:tr w:rsidR="00A5734D" w:rsidRPr="00D775F8" w14:paraId="23F04E2F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975A7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5752579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Far (20.77, 46.01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2B61E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18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58D28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09 (96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919AE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9 (4%) </w:t>
            </w:r>
          </w:p>
        </w:tc>
      </w:tr>
      <w:tr w:rsidR="00A5734D" w:rsidRPr="00D775F8" w14:paraId="2030C381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4F438B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831986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Very far (46.01, 301.6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B191C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19 (25%) 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321C4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214 (98%)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74280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 5 (2%) </w:t>
            </w:r>
          </w:p>
        </w:tc>
      </w:tr>
      <w:tr w:rsidR="00A5734D" w:rsidRPr="00D775F8" w14:paraId="473C365B" w14:textId="77777777" w:rsidTr="007666BA">
        <w:trPr>
          <w:trHeight w:val="288"/>
        </w:trPr>
        <w:tc>
          <w:tcPr>
            <w:tcW w:w="110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E45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759C" w14:textId="77777777" w:rsidR="00A5734D" w:rsidRPr="00D775F8" w:rsidRDefault="00A5734D" w:rsidP="0076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9DC" w14:textId="77777777" w:rsidR="00A5734D" w:rsidRPr="00D775F8" w:rsidRDefault="00A5734D" w:rsidP="0076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DE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37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34D" w:rsidRPr="00D775F8" w14:paraId="10A800B8" w14:textId="77777777" w:rsidTr="007666B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E2A4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5F8">
              <w:rPr>
                <w:rFonts w:ascii="Calibri" w:eastAsia="Times New Roman" w:hAnsi="Calibri" w:cs="Calibri"/>
              </w:rPr>
              <w:t>Passive surveillance in wild birds</w:t>
            </w:r>
          </w:p>
        </w:tc>
      </w:tr>
      <w:tr w:rsidR="00A5734D" w:rsidRPr="00D775F8" w14:paraId="4D09186A" w14:textId="77777777" w:rsidTr="007666BA">
        <w:trPr>
          <w:trHeight w:val="288"/>
        </w:trPr>
        <w:tc>
          <w:tcPr>
            <w:tcW w:w="110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0452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V</w:t>
            </w:r>
            <w:r w:rsidRPr="00D775F8">
              <w:rPr>
                <w:rFonts w:ascii="Calibri" w:eastAsia="Times New Roman" w:hAnsi="Calibri" w:cs="Calibri"/>
                <w:b/>
                <w:bCs/>
              </w:rPr>
              <w:t xml:space="preserve">ariables </w:t>
            </w:r>
          </w:p>
        </w:tc>
        <w:tc>
          <w:tcPr>
            <w:tcW w:w="133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88B89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Level</w:t>
            </w:r>
          </w:p>
        </w:tc>
        <w:tc>
          <w:tcPr>
            <w:tcW w:w="7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AF0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n (%)</w:t>
            </w:r>
          </w:p>
        </w:tc>
        <w:tc>
          <w:tcPr>
            <w:tcW w:w="943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A7F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AI- (%)</w:t>
            </w:r>
          </w:p>
        </w:tc>
        <w:tc>
          <w:tcPr>
            <w:tcW w:w="83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3FB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AI+ (%)</w:t>
            </w:r>
          </w:p>
        </w:tc>
      </w:tr>
      <w:tr w:rsidR="00A5734D" w:rsidRPr="00D775F8" w14:paraId="5272DE33" w14:textId="77777777" w:rsidTr="007666BA">
        <w:trPr>
          <w:trHeight w:val="288"/>
        </w:trPr>
        <w:tc>
          <w:tcPr>
            <w:tcW w:w="110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0FA83C8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Overall</w:t>
            </w:r>
          </w:p>
        </w:tc>
        <w:tc>
          <w:tcPr>
            <w:tcW w:w="133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59E715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8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6FD13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778</w:t>
            </w:r>
          </w:p>
        </w:tc>
        <w:tc>
          <w:tcPr>
            <w:tcW w:w="94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BA931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71 (60%)</w:t>
            </w:r>
          </w:p>
        </w:tc>
        <w:tc>
          <w:tcPr>
            <w:tcW w:w="83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AA686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307 (40%)</w:t>
            </w:r>
          </w:p>
        </w:tc>
      </w:tr>
      <w:tr w:rsidR="00A5734D" w:rsidRPr="00D775F8" w14:paraId="544C5EBA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34A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Order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BFC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Anser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2F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56 (33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D7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84 (33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08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72 (67%)</w:t>
            </w:r>
          </w:p>
        </w:tc>
      </w:tr>
      <w:tr w:rsidR="00A5734D" w:rsidRPr="00D775F8" w14:paraId="13F058CE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EDF3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37B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Gall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BA1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8 (1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67F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 (5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282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 (50%)</w:t>
            </w:r>
          </w:p>
        </w:tc>
      </w:tr>
      <w:tr w:rsidR="00A5734D" w:rsidRPr="00D775F8" w14:paraId="339157BD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9B6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534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Accipitr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84C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31 (30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DD6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51 (65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3A2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80 (35%)</w:t>
            </w:r>
          </w:p>
        </w:tc>
      </w:tr>
      <w:tr w:rsidR="00A5734D" w:rsidRPr="00D775F8" w14:paraId="6606B310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AD6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F82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Charadri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E6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95 (12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1A8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68 (72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9C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7 (28%)</w:t>
            </w:r>
          </w:p>
        </w:tc>
      </w:tr>
      <w:tr w:rsidR="00A5734D" w:rsidRPr="00D775F8" w14:paraId="65F79E70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4DFF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F9A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Podiciped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A4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 (0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8B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 (10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A03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0 (0%)</w:t>
            </w:r>
          </w:p>
        </w:tc>
      </w:tr>
      <w:tr w:rsidR="00A5734D" w:rsidRPr="00D775F8" w14:paraId="7B989F94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62DB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B49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Sul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3A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7 (6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42C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6 (98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DCE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 (2%)</w:t>
            </w:r>
          </w:p>
        </w:tc>
      </w:tr>
      <w:tr w:rsidR="00A5734D" w:rsidRPr="00D775F8" w14:paraId="33BC0899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DA0B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936B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Gru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4E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3 (2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C4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0 (77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B27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3 (23%)</w:t>
            </w:r>
          </w:p>
        </w:tc>
      </w:tr>
      <w:tr w:rsidR="00A5734D" w:rsidRPr="00D775F8" w14:paraId="02E2351F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A41B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877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Columb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F2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 (0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A1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 (10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12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0 (0%)</w:t>
            </w:r>
          </w:p>
        </w:tc>
      </w:tr>
      <w:tr w:rsidR="00A5734D" w:rsidRPr="00D775F8" w14:paraId="615E2C35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928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C5C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Passer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2CC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8 (6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92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6 (96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160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 (4%)</w:t>
            </w:r>
          </w:p>
        </w:tc>
      </w:tr>
      <w:tr w:rsidR="00A5734D" w:rsidRPr="00D775F8" w14:paraId="09BFFCD0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D33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607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Pic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990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 (0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9FE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 (10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CB3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0 (0%)</w:t>
            </w:r>
          </w:p>
        </w:tc>
      </w:tr>
      <w:tr w:rsidR="00A5734D" w:rsidRPr="00D775F8" w14:paraId="334C3110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6665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F85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Pelecan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48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30 (4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B63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4 (8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EFB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6 (20%)</w:t>
            </w:r>
          </w:p>
        </w:tc>
      </w:tr>
      <w:tr w:rsidR="00A5734D" w:rsidRPr="00D775F8" w14:paraId="46F03820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12A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29F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Strig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E3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1 (1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0315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1 (10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18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0 (0%)</w:t>
            </w:r>
          </w:p>
        </w:tc>
      </w:tr>
      <w:tr w:rsidR="00A5734D" w:rsidRPr="00D775F8" w14:paraId="4572C59C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00E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C9F4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Falconiform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14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35 (4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904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3 (66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0F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2 (34%)</w:t>
            </w:r>
          </w:p>
        </w:tc>
      </w:tr>
      <w:tr w:rsidR="00A5734D" w:rsidRPr="00D775F8" w14:paraId="1E1E5111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F13D3C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Seaso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6AF640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Sprin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9D8DB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55 (58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52037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60 (57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95BB43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5 (43%)</w:t>
            </w:r>
          </w:p>
        </w:tc>
      </w:tr>
      <w:tr w:rsidR="00A5734D" w:rsidRPr="00D775F8" w14:paraId="0E18F757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C18C8E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DE0039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Summ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F657C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00 (13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922F4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77 (77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2D9E2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3 (23%)</w:t>
            </w:r>
          </w:p>
        </w:tc>
      </w:tr>
      <w:tr w:rsidR="00A5734D" w:rsidRPr="00D775F8" w14:paraId="64C70D4C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ED58EC8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1D3881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Autum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19AB4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1 (1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CDC95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1 (10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B11D8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0 (0%)</w:t>
            </w:r>
          </w:p>
        </w:tc>
      </w:tr>
      <w:tr w:rsidR="00A5734D" w:rsidRPr="00D775F8" w14:paraId="6F7238FE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356187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8F570B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Wint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F2BE8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12 (27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841FE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23 (58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C8B91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89 (42%)</w:t>
            </w:r>
          </w:p>
        </w:tc>
      </w:tr>
      <w:tr w:rsidR="00A5734D" w:rsidRPr="00D775F8" w14:paraId="22515862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4F9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Land cover typ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8D0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Artificial surfac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2D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316 (41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C8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08 (66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1F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08 (34%)</w:t>
            </w:r>
          </w:p>
        </w:tc>
      </w:tr>
      <w:tr w:rsidR="00A5734D" w:rsidRPr="00D775F8" w14:paraId="389A1E9A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86BCA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E319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Agricultural area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113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300 (39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803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76 (59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16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24 (41%)</w:t>
            </w:r>
          </w:p>
        </w:tc>
      </w:tr>
      <w:tr w:rsidR="00A5734D" w:rsidRPr="00D775F8" w14:paraId="133F3C13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D968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2DF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Forest and semi</w:t>
            </w:r>
            <w:r>
              <w:rPr>
                <w:rFonts w:ascii="Calibri" w:eastAsia="Times New Roman" w:hAnsi="Calibri" w:cs="Calibri"/>
              </w:rPr>
              <w:t>-</w:t>
            </w:r>
            <w:r w:rsidRPr="00D775F8">
              <w:rPr>
                <w:rFonts w:ascii="Calibri" w:eastAsia="Times New Roman" w:hAnsi="Calibri" w:cs="Calibri"/>
              </w:rPr>
              <w:t>natural area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407E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81 (10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5B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1 (51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2D7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0 (49%)</w:t>
            </w:r>
          </w:p>
        </w:tc>
      </w:tr>
      <w:tr w:rsidR="00A5734D" w:rsidRPr="00D775F8" w14:paraId="7A70AD65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5275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3D20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 xml:space="preserve">Wetlands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0B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32 (4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D5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 (59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0A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3 (41%)</w:t>
            </w:r>
          </w:p>
        </w:tc>
      </w:tr>
      <w:tr w:rsidR="00A5734D" w:rsidRPr="00D775F8" w14:paraId="55CF8826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04E2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426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Water bodie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E76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49 (6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14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7 (55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5C2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22 (45%)</w:t>
            </w:r>
          </w:p>
        </w:tc>
      </w:tr>
      <w:tr w:rsidR="00A5734D" w:rsidRPr="00D775F8" w14:paraId="42746187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5A7070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Dcoast (km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C6511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Very short (0, 4.36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22CC1C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5 (2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FD0A5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14 (58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827FF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81 (42%)</w:t>
            </w:r>
          </w:p>
        </w:tc>
      </w:tr>
      <w:tr w:rsidR="00A5734D" w:rsidRPr="00D775F8" w14:paraId="78C14146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5CE4B7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30E7E5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Short (4.36, 8.83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3D1EB9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5 (2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D0739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23 (63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EEBC7A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72 (37%)</w:t>
            </w:r>
          </w:p>
        </w:tc>
      </w:tr>
      <w:tr w:rsidR="00A5734D" w:rsidRPr="00D775F8" w14:paraId="6D2528E1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F21A09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ADD8BA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Far (8.83, 16.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42A0D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5 (2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20392F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17 (60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A3E8FF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78 (40%)</w:t>
            </w:r>
          </w:p>
        </w:tc>
      </w:tr>
      <w:tr w:rsidR="00A5734D" w:rsidRPr="00D775F8" w14:paraId="42700CB3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9E2424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DD6233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Very far (16.5, 49.6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0D38A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3 (2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C43881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17 (61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C85BA2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76 (39%)</w:t>
            </w:r>
          </w:p>
        </w:tc>
      </w:tr>
      <w:tr w:rsidR="00A5734D" w:rsidRPr="00D775F8" w14:paraId="1BA1F867" w14:textId="77777777" w:rsidTr="007666BA">
        <w:trPr>
          <w:trHeight w:val="288"/>
        </w:trPr>
        <w:tc>
          <w:tcPr>
            <w:tcW w:w="11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FA4075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775F8">
              <w:rPr>
                <w:rFonts w:ascii="Calibri" w:eastAsia="Times New Roman" w:hAnsi="Calibri" w:cs="Calibri"/>
                <w:b/>
                <w:bCs/>
              </w:rPr>
              <w:t>Dwetland (km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80E8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Very short (0, 1.5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35D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6 (2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3E1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95 (48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A90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01 (52%)</w:t>
            </w:r>
          </w:p>
        </w:tc>
      </w:tr>
      <w:tr w:rsidR="00A5734D" w:rsidRPr="00D775F8" w14:paraId="099DC523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342D6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E727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Short (1.55, 3.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B41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4 (2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FA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27 (65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93A4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67 (35%)</w:t>
            </w:r>
          </w:p>
        </w:tc>
      </w:tr>
      <w:tr w:rsidR="00A5734D" w:rsidRPr="00D775F8" w14:paraId="63E19755" w14:textId="77777777" w:rsidTr="007666BA">
        <w:trPr>
          <w:trHeight w:val="288"/>
        </w:trPr>
        <w:tc>
          <w:tcPr>
            <w:tcW w:w="11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078EE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F231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Far (3.5, 6.5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053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6 (25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27C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28 (65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F27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68 (35%)</w:t>
            </w:r>
          </w:p>
        </w:tc>
      </w:tr>
      <w:tr w:rsidR="00A5734D" w:rsidRPr="00D775F8" w14:paraId="0DE01847" w14:textId="77777777" w:rsidTr="007666BA">
        <w:trPr>
          <w:trHeight w:val="300"/>
        </w:trPr>
        <w:tc>
          <w:tcPr>
            <w:tcW w:w="110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77929C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64058BD" w14:textId="77777777" w:rsidR="00A5734D" w:rsidRPr="00D775F8" w:rsidRDefault="00A5734D" w:rsidP="007666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eastAsia="Times New Roman" w:hAnsi="Calibri" w:cs="Calibri"/>
              </w:rPr>
              <w:t>Very far (6.5, 22.8]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9445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92 (25%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FBD36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121 (63%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6A80E8" w14:textId="77777777" w:rsidR="00A5734D" w:rsidRPr="00D775F8" w:rsidRDefault="00A5734D" w:rsidP="007666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775F8">
              <w:rPr>
                <w:rFonts w:ascii="Calibri" w:hAnsi="Calibri" w:cs="Calibri"/>
              </w:rPr>
              <w:t>71 (37%)</w:t>
            </w:r>
          </w:p>
        </w:tc>
      </w:tr>
    </w:tbl>
    <w:p w14:paraId="1EC54488" w14:textId="77777777" w:rsidR="00A5734D" w:rsidRDefault="00A5734D"/>
    <w:sectPr w:rsidR="00A57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4D"/>
    <w:rsid w:val="00A5734D"/>
    <w:rsid w:val="00F9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3B8FF4"/>
  <w15:chartTrackingRefBased/>
  <w15:docId w15:val="{0EC11347-5B33-4B5F-988D-4AD0DD8A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3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573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734D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2708</Characters>
  <Application>Microsoft Office Word</Application>
  <DocSecurity>0</DocSecurity>
  <Lines>451</Lines>
  <Paragraphs>326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 Liu</dc:creator>
  <cp:keywords/>
  <dc:description/>
  <cp:lastModifiedBy>Yangfan Liu</cp:lastModifiedBy>
  <cp:revision>2</cp:revision>
  <dcterms:created xsi:type="dcterms:W3CDTF">2024-02-14T13:33:00Z</dcterms:created>
  <dcterms:modified xsi:type="dcterms:W3CDTF">2024-02-1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b39ed8-c2b5-4524-b3ab-2f05322ec503</vt:lpwstr>
  </property>
</Properties>
</file>